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8A919" w14:textId="48A3C62C" w:rsidR="00F21458" w:rsidRPr="00F21458" w:rsidRDefault="00724766" w:rsidP="00F21458">
      <w:pPr>
        <w:pageBreakBefore/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b/>
          <w:sz w:val="20"/>
          <w:szCs w:val="20"/>
        </w:rPr>
        <w:t xml:space="preserve">Supplementary </w:t>
      </w:r>
      <w:r w:rsidR="00F21458" w:rsidRPr="00F21458">
        <w:rPr>
          <w:rFonts w:ascii="Times New Roman" w:eastAsia="ＭＳ 明朝" w:hAnsi="Times New Roman" w:cs="Times New Roman"/>
          <w:b/>
          <w:sz w:val="20"/>
          <w:szCs w:val="20"/>
        </w:rPr>
        <w:t>Table 1.</w:t>
      </w:r>
      <w:r w:rsidR="00F21458" w:rsidRPr="00F21458">
        <w:rPr>
          <w:rFonts w:ascii="Times New Roman" w:eastAsia="ＭＳ 明朝" w:hAnsi="Times New Roman" w:cs="Times New Roman"/>
          <w:sz w:val="20"/>
          <w:szCs w:val="20"/>
        </w:rPr>
        <w:t xml:space="preserve"> Patient characteristics</w:t>
      </w:r>
      <w:r w:rsidR="00870341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A868C5">
        <w:rPr>
          <w:rFonts w:ascii="Times New Roman" w:eastAsia="ＭＳ 明朝" w:hAnsi="Times New Roman" w:cs="Times New Roman"/>
          <w:sz w:val="20"/>
          <w:szCs w:val="20"/>
        </w:rPr>
        <w:t xml:space="preserve">in PD-L1 high cohort </w:t>
      </w:r>
      <w:r w:rsidR="00D14DE2">
        <w:rPr>
          <w:rFonts w:ascii="Times New Roman" w:eastAsia="ＭＳ 明朝" w:hAnsi="Times New Roman" w:cs="Times New Roman"/>
          <w:sz w:val="20"/>
          <w:szCs w:val="20"/>
        </w:rPr>
        <w:t xml:space="preserve">and comparison between pembrolizumab group and </w:t>
      </w:r>
      <w:r w:rsidR="00226B4F" w:rsidRPr="00D14DE2">
        <w:rPr>
          <w:rFonts w:ascii="Times New Roman" w:eastAsia="ＭＳ 明朝" w:hAnsi="Times New Roman" w:cs="Times New Roman"/>
          <w:sz w:val="20"/>
          <w:szCs w:val="20"/>
        </w:rPr>
        <w:t>ICI</w:t>
      </w:r>
      <w:r w:rsidR="00226B4F">
        <w:rPr>
          <w:rFonts w:ascii="Times New Roman" w:eastAsia="ＭＳ 明朝" w:hAnsi="Times New Roman" w:cs="Times New Roman"/>
          <w:sz w:val="20"/>
          <w:szCs w:val="20"/>
        </w:rPr>
        <w:t xml:space="preserve"> plus </w:t>
      </w:r>
      <w:r w:rsidR="00D14DE2">
        <w:rPr>
          <w:rFonts w:ascii="Times New Roman" w:eastAsia="ＭＳ 明朝" w:hAnsi="Times New Roman" w:cs="Times New Roman"/>
          <w:sz w:val="20"/>
          <w:szCs w:val="20"/>
        </w:rPr>
        <w:t>c</w:t>
      </w:r>
      <w:r w:rsidR="00D14DE2" w:rsidRPr="00D14DE2">
        <w:rPr>
          <w:rFonts w:ascii="Times New Roman" w:eastAsia="ＭＳ 明朝" w:hAnsi="Times New Roman" w:cs="Times New Roman"/>
          <w:sz w:val="20"/>
          <w:szCs w:val="20"/>
        </w:rPr>
        <w:t xml:space="preserve">hemotherapy group </w:t>
      </w:r>
      <w:r w:rsidR="00870341">
        <w:rPr>
          <w:rFonts w:ascii="Times New Roman" w:eastAsia="ＭＳ 明朝" w:hAnsi="Times New Roman" w:cs="Times New Roman"/>
          <w:sz w:val="20"/>
          <w:szCs w:val="20"/>
        </w:rPr>
        <w:t>(N</w:t>
      </w:r>
      <w:r w:rsidR="00B87F27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870341">
        <w:rPr>
          <w:rFonts w:ascii="Times New Roman" w:eastAsia="ＭＳ 明朝" w:hAnsi="Times New Roman" w:cs="Times New Roman"/>
          <w:sz w:val="20"/>
          <w:szCs w:val="20"/>
        </w:rPr>
        <w:t>=</w:t>
      </w:r>
      <w:r w:rsidR="00B87F27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8D18F3">
        <w:rPr>
          <w:rFonts w:ascii="Times New Roman" w:eastAsia="ＭＳ 明朝" w:hAnsi="Times New Roman" w:cs="Times New Roman"/>
          <w:sz w:val="20"/>
          <w:szCs w:val="20"/>
        </w:rPr>
        <w:t>14</w:t>
      </w:r>
      <w:r w:rsidR="008535AA">
        <w:rPr>
          <w:rFonts w:ascii="Times New Roman" w:eastAsia="ＭＳ 明朝" w:hAnsi="Times New Roman" w:cs="Times New Roman"/>
          <w:sz w:val="20"/>
          <w:szCs w:val="20"/>
        </w:rPr>
        <w:t>3</w:t>
      </w:r>
      <w:r w:rsidR="00870341">
        <w:rPr>
          <w:rFonts w:ascii="Times New Roman" w:eastAsia="ＭＳ 明朝" w:hAnsi="Times New Roman" w:cs="Times New Roman"/>
          <w:sz w:val="20"/>
          <w:szCs w:val="20"/>
        </w:rPr>
        <w:t>)</w:t>
      </w:r>
      <w:r w:rsidR="00F21458" w:rsidRPr="00F21458">
        <w:rPr>
          <w:rFonts w:ascii="Times New Roman" w:eastAsia="ＭＳ 明朝" w:hAnsi="Times New Roman" w:cs="Times New Roman"/>
          <w:sz w:val="20"/>
        </w:rPr>
        <w:t>.</w:t>
      </w:r>
    </w:p>
    <w:tbl>
      <w:tblPr>
        <w:tblW w:w="14145" w:type="dxa"/>
        <w:tblLayout w:type="fixed"/>
        <w:tblLook w:val="0000" w:firstRow="0" w:lastRow="0" w:firstColumn="0" w:lastColumn="0" w:noHBand="0" w:noVBand="0"/>
      </w:tblPr>
      <w:tblGrid>
        <w:gridCol w:w="3261"/>
        <w:gridCol w:w="3061"/>
        <w:gridCol w:w="3061"/>
        <w:gridCol w:w="3061"/>
        <w:gridCol w:w="1701"/>
      </w:tblGrid>
      <w:tr w:rsidR="00F73145" w:rsidRPr="00F21458" w14:paraId="38217772" w14:textId="3FC1DFF6" w:rsidTr="00F73145">
        <w:tc>
          <w:tcPr>
            <w:tcW w:w="326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F5C0411" w14:textId="77777777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F21458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000000"/>
            </w:tcBorders>
          </w:tcPr>
          <w:p w14:paraId="401E6249" w14:textId="2486177C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patient</w:t>
            </w:r>
            <w:r w:rsidR="00C000F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s</w:t>
            </w:r>
          </w:p>
          <w:p w14:paraId="2F9B9AC4" w14:textId="36C878EB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</w:t>
            </w:r>
            <w:r w:rsidR="0051464E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=</w:t>
            </w:r>
            <w:r w:rsidR="0051464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143)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000000"/>
            </w:tcBorders>
          </w:tcPr>
          <w:p w14:paraId="44F5831C" w14:textId="12750DB5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Pembrolizumab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  <w:p w14:paraId="2B33E002" w14:textId="5E66A074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="0051464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=</w:t>
            </w:r>
            <w:r w:rsidR="0051464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106</w:t>
            </w: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000000"/>
            </w:tcBorders>
          </w:tcPr>
          <w:p w14:paraId="175957CF" w14:textId="4BE3DFE3" w:rsidR="00F73145" w:rsidRDefault="00226B4F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bookmarkStart w:id="0" w:name="_Hlk87553077"/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ICI</w:t>
            </w:r>
            <w:r w:rsidR="00F73145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plus </w:t>
            </w: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hemotherapy </w:t>
            </w:r>
            <w:r w:rsidR="00F73145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group</w:t>
            </w:r>
            <w:bookmarkEnd w:id="0"/>
          </w:p>
          <w:p w14:paraId="51D46DD6" w14:textId="2369DF99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="0051464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=</w:t>
            </w:r>
            <w:r w:rsidR="0051464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3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14:paraId="0BB9BD82" w14:textId="1CB90192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73145" w:rsidRPr="00F21458" w14:paraId="64783B8A" w14:textId="6FA7CF3C" w:rsidTr="00F73145">
        <w:trPr>
          <w:trHeight w:val="259"/>
        </w:trPr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</w:tcPr>
          <w:p w14:paraId="76F03052" w14:textId="77777777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21458">
              <w:rPr>
                <w:rFonts w:ascii="Times New Roman" w:eastAsia="ＭＳ 明朝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061" w:type="dxa"/>
            <w:tcBorders>
              <w:top w:val="single" w:sz="4" w:space="0" w:color="000000"/>
            </w:tcBorders>
          </w:tcPr>
          <w:p w14:paraId="46839D52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4" w:space="0" w:color="000000"/>
            </w:tcBorders>
          </w:tcPr>
          <w:p w14:paraId="696B823F" w14:textId="223AD82B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4" w:space="0" w:color="000000"/>
            </w:tcBorders>
          </w:tcPr>
          <w:p w14:paraId="0F0BBD9C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3C614AE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50047019" w14:textId="31140FA2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3911AB6" w14:textId="522A8480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21458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3061" w:type="dxa"/>
          </w:tcPr>
          <w:p w14:paraId="417F2537" w14:textId="79E9666D" w:rsidR="00F73145" w:rsidRDefault="00DD5DC4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2 (39-89)</w:t>
            </w:r>
          </w:p>
        </w:tc>
        <w:tc>
          <w:tcPr>
            <w:tcW w:w="3061" w:type="dxa"/>
          </w:tcPr>
          <w:p w14:paraId="3963E70E" w14:textId="3AFAC5B3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2 (39-89)</w:t>
            </w:r>
          </w:p>
        </w:tc>
        <w:tc>
          <w:tcPr>
            <w:tcW w:w="3061" w:type="dxa"/>
          </w:tcPr>
          <w:p w14:paraId="532D86B6" w14:textId="1AEA995D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9 (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6-79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9A88B12" w14:textId="48B01E78" w:rsidR="00F73145" w:rsidRDefault="001F79F6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057</w:t>
            </w:r>
          </w:p>
        </w:tc>
      </w:tr>
      <w:tr w:rsidR="00F73145" w:rsidRPr="00F21458" w14:paraId="1E6F3EF8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3597AA1D" w14:textId="4B914C41" w:rsidR="00F73145" w:rsidRPr="00F21458" w:rsidRDefault="00F73145" w:rsidP="0005064E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3061" w:type="dxa"/>
          </w:tcPr>
          <w:p w14:paraId="41255A9E" w14:textId="60F2398E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 (62)</w:t>
            </w:r>
          </w:p>
        </w:tc>
        <w:tc>
          <w:tcPr>
            <w:tcW w:w="3061" w:type="dxa"/>
          </w:tcPr>
          <w:p w14:paraId="1665DBCD" w14:textId="2EE5CE3A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8 (55)</w:t>
            </w:r>
          </w:p>
        </w:tc>
        <w:tc>
          <w:tcPr>
            <w:tcW w:w="3061" w:type="dxa"/>
          </w:tcPr>
          <w:p w14:paraId="5CAE02F7" w14:textId="74BEC5B3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 (84)</w:t>
            </w:r>
          </w:p>
        </w:tc>
        <w:tc>
          <w:tcPr>
            <w:tcW w:w="1701" w:type="dxa"/>
          </w:tcPr>
          <w:p w14:paraId="1AB4A01D" w14:textId="1348BA28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017</w:t>
            </w:r>
          </w:p>
        </w:tc>
      </w:tr>
      <w:tr w:rsidR="00F73145" w:rsidRPr="00F21458" w14:paraId="476182CE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0E519DD7" w14:textId="777EDB4D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≧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3061" w:type="dxa"/>
          </w:tcPr>
          <w:p w14:paraId="16AF80ED" w14:textId="68203DB6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 (38)</w:t>
            </w:r>
          </w:p>
        </w:tc>
        <w:tc>
          <w:tcPr>
            <w:tcW w:w="3061" w:type="dxa"/>
          </w:tcPr>
          <w:p w14:paraId="6C20F1BB" w14:textId="069ED71F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8 (45)</w:t>
            </w:r>
          </w:p>
        </w:tc>
        <w:tc>
          <w:tcPr>
            <w:tcW w:w="3061" w:type="dxa"/>
          </w:tcPr>
          <w:p w14:paraId="46E68EB7" w14:textId="64D27CEF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6)</w:t>
            </w:r>
          </w:p>
        </w:tc>
        <w:tc>
          <w:tcPr>
            <w:tcW w:w="1701" w:type="dxa"/>
          </w:tcPr>
          <w:p w14:paraId="15FDDF05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02290128" w14:textId="01EC2DD9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554D579B" w14:textId="77777777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21458">
              <w:rPr>
                <w:rFonts w:ascii="Times New Roman" w:eastAsia="ＭＳ 明朝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061" w:type="dxa"/>
          </w:tcPr>
          <w:p w14:paraId="59D6E7F1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12996FF4" w14:textId="5F4449FA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59D188D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A79E6B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77534BFC" w14:textId="25755EBE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A1E0590" w14:textId="77777777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061" w:type="dxa"/>
          </w:tcPr>
          <w:p w14:paraId="1B9D02B5" w14:textId="7CEB58A9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4 (79)</w:t>
            </w:r>
          </w:p>
        </w:tc>
        <w:tc>
          <w:tcPr>
            <w:tcW w:w="3061" w:type="dxa"/>
          </w:tcPr>
          <w:p w14:paraId="0F08F556" w14:textId="1952E161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89 (84)</w:t>
            </w:r>
          </w:p>
        </w:tc>
        <w:tc>
          <w:tcPr>
            <w:tcW w:w="3061" w:type="dxa"/>
          </w:tcPr>
          <w:p w14:paraId="1BBC49DE" w14:textId="3F9CE004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 (68)</w:t>
            </w:r>
          </w:p>
        </w:tc>
        <w:tc>
          <w:tcPr>
            <w:tcW w:w="1701" w:type="dxa"/>
          </w:tcPr>
          <w:p w14:paraId="22C070C6" w14:textId="58BD941C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327</w:t>
            </w:r>
          </w:p>
        </w:tc>
      </w:tr>
      <w:tr w:rsidR="00F73145" w:rsidRPr="00F21458" w14:paraId="432846C2" w14:textId="4BB315EC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5196F9D5" w14:textId="77777777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061" w:type="dxa"/>
          </w:tcPr>
          <w:p w14:paraId="29BCA254" w14:textId="185938E0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 (20)</w:t>
            </w:r>
          </w:p>
        </w:tc>
        <w:tc>
          <w:tcPr>
            <w:tcW w:w="3061" w:type="dxa"/>
          </w:tcPr>
          <w:p w14:paraId="240D0139" w14:textId="74EFAC94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17 (16)</w:t>
            </w:r>
          </w:p>
        </w:tc>
        <w:tc>
          <w:tcPr>
            <w:tcW w:w="3061" w:type="dxa"/>
          </w:tcPr>
          <w:p w14:paraId="0FD8A913" w14:textId="7E1BE6AC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 (32)</w:t>
            </w:r>
          </w:p>
        </w:tc>
        <w:tc>
          <w:tcPr>
            <w:tcW w:w="1701" w:type="dxa"/>
          </w:tcPr>
          <w:p w14:paraId="305CEF34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1F8039AD" w14:textId="78516A04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B2F6481" w14:textId="77777777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moking status</w:t>
            </w:r>
          </w:p>
        </w:tc>
        <w:tc>
          <w:tcPr>
            <w:tcW w:w="3061" w:type="dxa"/>
          </w:tcPr>
          <w:p w14:paraId="75F45ABB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39FCA280" w14:textId="60ECC2A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39C17B0D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5D0A45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0B20A029" w14:textId="1A5FEBC9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15316DE7" w14:textId="77777777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Never-smoker</w:t>
            </w:r>
          </w:p>
        </w:tc>
        <w:tc>
          <w:tcPr>
            <w:tcW w:w="3061" w:type="dxa"/>
          </w:tcPr>
          <w:p w14:paraId="00A570D5" w14:textId="491D06D1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 (18)</w:t>
            </w:r>
          </w:p>
        </w:tc>
        <w:tc>
          <w:tcPr>
            <w:tcW w:w="3061" w:type="dxa"/>
          </w:tcPr>
          <w:p w14:paraId="3BFC80BB" w14:textId="45B6609E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18 (17)</w:t>
            </w:r>
          </w:p>
        </w:tc>
        <w:tc>
          <w:tcPr>
            <w:tcW w:w="3061" w:type="dxa"/>
          </w:tcPr>
          <w:p w14:paraId="16DC5C7D" w14:textId="7066CA42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2)</w:t>
            </w:r>
          </w:p>
        </w:tc>
        <w:tc>
          <w:tcPr>
            <w:tcW w:w="1701" w:type="dxa"/>
          </w:tcPr>
          <w:p w14:paraId="6CE53504" w14:textId="28AB8345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5286</w:t>
            </w:r>
          </w:p>
        </w:tc>
      </w:tr>
      <w:tr w:rsidR="00F73145" w:rsidRPr="00F21458" w14:paraId="737ABB4C" w14:textId="302FC0BB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DAD0002" w14:textId="77777777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urrent or former smoker</w:t>
            </w:r>
          </w:p>
        </w:tc>
        <w:tc>
          <w:tcPr>
            <w:tcW w:w="3061" w:type="dxa"/>
          </w:tcPr>
          <w:p w14:paraId="442A9DF1" w14:textId="460C0510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7 (82)</w:t>
            </w:r>
          </w:p>
        </w:tc>
        <w:tc>
          <w:tcPr>
            <w:tcW w:w="3061" w:type="dxa"/>
          </w:tcPr>
          <w:p w14:paraId="674D4236" w14:textId="2B7F0D36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88 (83)</w:t>
            </w:r>
          </w:p>
        </w:tc>
        <w:tc>
          <w:tcPr>
            <w:tcW w:w="3061" w:type="dxa"/>
          </w:tcPr>
          <w:p w14:paraId="681FF9A6" w14:textId="04117ADA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 (</w:t>
            </w:r>
            <w:r w:rsidR="001F79F6">
              <w:rPr>
                <w:rFonts w:ascii="Times New Roman" w:eastAsia="ＭＳ 明朝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701" w:type="dxa"/>
          </w:tcPr>
          <w:p w14:paraId="33019D87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5516A23D" w14:textId="6005047B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4670597B" w14:textId="77777777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OG PS</w:t>
            </w:r>
          </w:p>
        </w:tc>
        <w:tc>
          <w:tcPr>
            <w:tcW w:w="3061" w:type="dxa"/>
          </w:tcPr>
          <w:p w14:paraId="1FF20C99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1E093BB6" w14:textId="53D4A606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39D2F0BF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89C49E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3C59A085" w14:textId="2F48A463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605AEC4E" w14:textId="77777777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3061" w:type="dxa"/>
          </w:tcPr>
          <w:p w14:paraId="55C5C7D8" w14:textId="6FC4DF97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5 (73)</w:t>
            </w:r>
          </w:p>
        </w:tc>
        <w:tc>
          <w:tcPr>
            <w:tcW w:w="3061" w:type="dxa"/>
          </w:tcPr>
          <w:p w14:paraId="367C5A8D" w14:textId="1C5075D9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7 (73)</w:t>
            </w:r>
          </w:p>
        </w:tc>
        <w:tc>
          <w:tcPr>
            <w:tcW w:w="3061" w:type="dxa"/>
          </w:tcPr>
          <w:p w14:paraId="4F3092AE" w14:textId="257FB1DC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 (76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0D72C48" w14:textId="5AD7E132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.7191</w:t>
            </w:r>
          </w:p>
        </w:tc>
      </w:tr>
      <w:tr w:rsidR="00F73145" w:rsidRPr="00F21458" w14:paraId="46C08D41" w14:textId="29CA701E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556FF3FE" w14:textId="58E3B3C1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3061" w:type="dxa"/>
          </w:tcPr>
          <w:p w14:paraId="739296C7" w14:textId="601830B5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 (27)</w:t>
            </w:r>
          </w:p>
        </w:tc>
        <w:tc>
          <w:tcPr>
            <w:tcW w:w="3061" w:type="dxa"/>
          </w:tcPr>
          <w:p w14:paraId="30CD846B" w14:textId="6BC1597A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9 (27)</w:t>
            </w:r>
          </w:p>
        </w:tc>
        <w:tc>
          <w:tcPr>
            <w:tcW w:w="3061" w:type="dxa"/>
          </w:tcPr>
          <w:p w14:paraId="34539628" w14:textId="1DB51931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4)</w:t>
            </w:r>
          </w:p>
        </w:tc>
        <w:tc>
          <w:tcPr>
            <w:tcW w:w="1701" w:type="dxa"/>
          </w:tcPr>
          <w:p w14:paraId="563BFDF2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54EF8956" w14:textId="568A1EF4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63F7CC8E" w14:textId="7CBB11B1" w:rsidR="00F73145" w:rsidRPr="00F21458" w:rsidRDefault="00F73145" w:rsidP="00AC54C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istolog</w:t>
            </w:r>
            <w:r w:rsidR="00BE710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i</w:t>
            </w:r>
            <w:r w:rsidR="00BE710E">
              <w:rPr>
                <w:rFonts w:ascii="Times New Roman" w:eastAsia="ＭＳ 明朝" w:hAnsi="Times New Roman" w:cs="Times New Roman"/>
                <w:sz w:val="20"/>
                <w:szCs w:val="20"/>
              </w:rPr>
              <w:t>c diagnosis</w:t>
            </w:r>
          </w:p>
        </w:tc>
        <w:tc>
          <w:tcPr>
            <w:tcW w:w="3061" w:type="dxa"/>
          </w:tcPr>
          <w:p w14:paraId="192ED5FC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78FAA352" w14:textId="060216BC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71C7132A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D26204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4F8EC73A" w14:textId="2106F218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39E04850" w14:textId="65F5B620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3061" w:type="dxa"/>
          </w:tcPr>
          <w:p w14:paraId="053A88FA" w14:textId="6F0E981D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4 (87)</w:t>
            </w:r>
          </w:p>
        </w:tc>
        <w:tc>
          <w:tcPr>
            <w:tcW w:w="3061" w:type="dxa"/>
          </w:tcPr>
          <w:p w14:paraId="338254E5" w14:textId="2C8BAB62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0 (85)</w:t>
            </w:r>
          </w:p>
        </w:tc>
        <w:tc>
          <w:tcPr>
            <w:tcW w:w="3061" w:type="dxa"/>
          </w:tcPr>
          <w:p w14:paraId="1106DBC5" w14:textId="2441AA80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 (92)</w:t>
            </w:r>
          </w:p>
        </w:tc>
        <w:tc>
          <w:tcPr>
            <w:tcW w:w="1701" w:type="dxa"/>
          </w:tcPr>
          <w:p w14:paraId="228256DE" w14:textId="3A30AF11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2811</w:t>
            </w:r>
          </w:p>
        </w:tc>
      </w:tr>
      <w:tr w:rsidR="00F73145" w:rsidRPr="00F21458" w14:paraId="61111925" w14:textId="7D4B3572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337DD563" w14:textId="77777777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061" w:type="dxa"/>
          </w:tcPr>
          <w:p w14:paraId="7DBBF2F8" w14:textId="2962CB16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 (13)</w:t>
            </w:r>
          </w:p>
        </w:tc>
        <w:tc>
          <w:tcPr>
            <w:tcW w:w="3061" w:type="dxa"/>
          </w:tcPr>
          <w:p w14:paraId="4AB53FE2" w14:textId="7BDA38A4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6 (15)</w:t>
            </w:r>
          </w:p>
        </w:tc>
        <w:tc>
          <w:tcPr>
            <w:tcW w:w="3061" w:type="dxa"/>
          </w:tcPr>
          <w:p w14:paraId="138141ED" w14:textId="3D194AEA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1701" w:type="dxa"/>
          </w:tcPr>
          <w:p w14:paraId="494E5C76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200E834C" w14:textId="00F65A66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24DDC4D5" w14:textId="33632223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D-L1 status</w:t>
            </w:r>
          </w:p>
        </w:tc>
        <w:tc>
          <w:tcPr>
            <w:tcW w:w="3061" w:type="dxa"/>
          </w:tcPr>
          <w:p w14:paraId="6D80C2A5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29F4413" w14:textId="7BCC73BB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1823866E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F6A8D7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5A1BAF89" w14:textId="62B7F2E8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67CFBDF8" w14:textId="40849771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0-74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3061" w:type="dxa"/>
          </w:tcPr>
          <w:p w14:paraId="2884AF94" w14:textId="6F936F31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 (39)</w:t>
            </w:r>
          </w:p>
        </w:tc>
        <w:tc>
          <w:tcPr>
            <w:tcW w:w="3061" w:type="dxa"/>
          </w:tcPr>
          <w:p w14:paraId="5C913D04" w14:textId="725B02BB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3 (41)</w:t>
            </w:r>
          </w:p>
        </w:tc>
        <w:tc>
          <w:tcPr>
            <w:tcW w:w="3061" w:type="dxa"/>
          </w:tcPr>
          <w:p w14:paraId="7460E261" w14:textId="7E42881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3 (35)</w:t>
            </w:r>
          </w:p>
        </w:tc>
        <w:tc>
          <w:tcPr>
            <w:tcW w:w="1701" w:type="dxa"/>
          </w:tcPr>
          <w:p w14:paraId="45EE9976" w14:textId="59B9732B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306D7E">
              <w:rPr>
                <w:rFonts w:ascii="Times New Roman" w:eastAsia="ＭＳ 明朝" w:hAnsi="Times New Roman" w:cs="Times New Roman"/>
                <w:sz w:val="20"/>
                <w:szCs w:val="20"/>
              </w:rPr>
              <w:t>5601</w:t>
            </w:r>
          </w:p>
        </w:tc>
      </w:tr>
      <w:tr w:rsidR="00F73145" w:rsidRPr="00F21458" w14:paraId="0A8DC784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38808B6E" w14:textId="5FACF19B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5-</w:t>
            </w:r>
            <w:r w:rsidR="00306D7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0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61" w:type="dxa"/>
          </w:tcPr>
          <w:p w14:paraId="49A1F434" w14:textId="1B9DEE59" w:rsidR="00F73145" w:rsidRDefault="00306D7E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</w:t>
            </w:r>
            <w:r w:rsidR="00430C45">
              <w:rPr>
                <w:rFonts w:ascii="Times New Roman" w:eastAsia="ＭＳ 明朝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1</w:t>
            </w:r>
            <w:r w:rsidR="00430C45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3671C777" w14:textId="01CA83AF" w:rsidR="00F73145" w:rsidRDefault="00306D7E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3</w:t>
            </w:r>
            <w:r w:rsidR="00F73145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9</w:t>
            </w:r>
            <w:r w:rsidR="00F73145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45FDE52A" w14:textId="4066936E" w:rsidR="00F73145" w:rsidRDefault="00306D7E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4</w:t>
            </w:r>
            <w:r w:rsidR="00F73145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5</w:t>
            </w:r>
            <w:r w:rsidR="00F73145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4D5A4B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7214AFB1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793AD38" w14:textId="7400C12F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eural fluid cytology</w:t>
            </w:r>
          </w:p>
        </w:tc>
        <w:tc>
          <w:tcPr>
            <w:tcW w:w="3061" w:type="dxa"/>
          </w:tcPr>
          <w:p w14:paraId="54DD7420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7769226B" w14:textId="564FF7AC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175A646D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CB5F53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199ED97E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26600C55" w14:textId="59693A2E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3061" w:type="dxa"/>
          </w:tcPr>
          <w:p w14:paraId="66A0B998" w14:textId="4D5AA785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 (52)</w:t>
            </w:r>
          </w:p>
        </w:tc>
        <w:tc>
          <w:tcPr>
            <w:tcW w:w="3061" w:type="dxa"/>
          </w:tcPr>
          <w:p w14:paraId="4DC5CF5A" w14:textId="76D475DE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</w:t>
            </w:r>
            <w:r w:rsidR="001F79F6">
              <w:rPr>
                <w:rFonts w:ascii="Times New Roman" w:eastAsia="ＭＳ 明朝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5)</w:t>
            </w:r>
          </w:p>
        </w:tc>
        <w:tc>
          <w:tcPr>
            <w:tcW w:w="3061" w:type="dxa"/>
          </w:tcPr>
          <w:p w14:paraId="38B08B8F" w14:textId="25733E99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 (43)</w:t>
            </w:r>
          </w:p>
        </w:tc>
        <w:tc>
          <w:tcPr>
            <w:tcW w:w="1701" w:type="dxa"/>
          </w:tcPr>
          <w:p w14:paraId="67E6BAF3" w14:textId="60C1D543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1F79F6">
              <w:rPr>
                <w:rFonts w:ascii="Times New Roman" w:eastAsia="ＭＳ 明朝" w:hAnsi="Times New Roman" w:cs="Times New Roman"/>
                <w:sz w:val="20"/>
                <w:szCs w:val="20"/>
              </w:rPr>
              <w:t>2292</w:t>
            </w:r>
          </w:p>
        </w:tc>
      </w:tr>
      <w:tr w:rsidR="00F73145" w:rsidRPr="00F21458" w14:paraId="103CB91C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237E5025" w14:textId="253F7F09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olume of malignant pleural effusion</w:t>
            </w:r>
          </w:p>
        </w:tc>
        <w:tc>
          <w:tcPr>
            <w:tcW w:w="3061" w:type="dxa"/>
          </w:tcPr>
          <w:p w14:paraId="660E39F4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3FD5707C" w14:textId="7FBBE35C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7A49251A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215167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2A694BEE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074E6A1D" w14:textId="6F14F7F5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3061" w:type="dxa"/>
          </w:tcPr>
          <w:p w14:paraId="4AA531F6" w14:textId="1799883B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 (28)</w:t>
            </w:r>
          </w:p>
        </w:tc>
        <w:tc>
          <w:tcPr>
            <w:tcW w:w="3061" w:type="dxa"/>
          </w:tcPr>
          <w:p w14:paraId="66499AAC" w14:textId="1E444190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 (</w:t>
            </w:r>
            <w:r w:rsidR="003C0E67">
              <w:rPr>
                <w:rFonts w:ascii="Times New Roman" w:eastAsia="ＭＳ 明朝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30BFA4E8" w14:textId="712AC977" w:rsidR="00F73145" w:rsidRDefault="003C0E67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 w:rsidR="00F73145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4)</w:t>
            </w:r>
          </w:p>
        </w:tc>
        <w:tc>
          <w:tcPr>
            <w:tcW w:w="1701" w:type="dxa"/>
          </w:tcPr>
          <w:p w14:paraId="43262BC0" w14:textId="6626F694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3C0E67">
              <w:rPr>
                <w:rFonts w:ascii="Times New Roman" w:eastAsia="ＭＳ 明朝" w:hAnsi="Times New Roman" w:cs="Times New Roman"/>
                <w:sz w:val="20"/>
                <w:szCs w:val="20"/>
              </w:rPr>
              <w:t>5659</w:t>
            </w:r>
          </w:p>
        </w:tc>
      </w:tr>
      <w:tr w:rsidR="00F73145" w:rsidRPr="00F21458" w14:paraId="74BDB2A6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0AD5C75C" w14:textId="1E8104E2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3061" w:type="dxa"/>
          </w:tcPr>
          <w:p w14:paraId="2AC0E0BF" w14:textId="184BC617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3 (72)</w:t>
            </w:r>
          </w:p>
        </w:tc>
        <w:tc>
          <w:tcPr>
            <w:tcW w:w="3061" w:type="dxa"/>
          </w:tcPr>
          <w:p w14:paraId="464DBBE9" w14:textId="641D9715" w:rsidR="00F73145" w:rsidRDefault="003C0E67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5</w:t>
            </w:r>
            <w:r w:rsidR="00F73145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71</w:t>
            </w:r>
            <w:r w:rsidR="00F73145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2F2EA8EC" w14:textId="06576E6D" w:rsidR="00F73145" w:rsidRDefault="003C0E67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</w:t>
            </w:r>
            <w:r w:rsidR="00F73145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</w:t>
            </w:r>
            <w:r w:rsidR="00F73145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6</w:t>
            </w:r>
            <w:r w:rsidR="00F73145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C131FF5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34C4FF10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3CB14D8A" w14:textId="09A25EBC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eural intervention</w:t>
            </w:r>
          </w:p>
        </w:tc>
        <w:tc>
          <w:tcPr>
            <w:tcW w:w="3061" w:type="dxa"/>
          </w:tcPr>
          <w:p w14:paraId="158DBD84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78F8779A" w14:textId="113E13E4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6F11524B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8EF120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4FF4C88E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04BB67FA" w14:textId="3AC923B1" w:rsidR="00F73145" w:rsidRDefault="00F73145" w:rsidP="00FD2903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3061" w:type="dxa"/>
          </w:tcPr>
          <w:p w14:paraId="32E026E0" w14:textId="7503BCF2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 (41)</w:t>
            </w:r>
          </w:p>
        </w:tc>
        <w:tc>
          <w:tcPr>
            <w:tcW w:w="3061" w:type="dxa"/>
          </w:tcPr>
          <w:p w14:paraId="2490A209" w14:textId="38F3720D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 (</w:t>
            </w:r>
            <w:r w:rsidR="003C0E67">
              <w:rPr>
                <w:rFonts w:ascii="Times New Roman" w:eastAsia="ＭＳ 明朝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5BA5004B" w14:textId="11F51D6F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 (46)</w:t>
            </w:r>
          </w:p>
        </w:tc>
        <w:tc>
          <w:tcPr>
            <w:tcW w:w="1701" w:type="dxa"/>
          </w:tcPr>
          <w:p w14:paraId="640932F5" w14:textId="39AE489E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17</w:t>
            </w:r>
            <w:r w:rsidR="003C0E67">
              <w:rPr>
                <w:rFonts w:ascii="Times New Roman" w:eastAsia="ＭＳ 明朝" w:hAnsi="Times New Roman" w:cs="Times New Roman"/>
                <w:sz w:val="20"/>
                <w:szCs w:val="20"/>
              </w:rPr>
              <w:t>73</w:t>
            </w:r>
          </w:p>
        </w:tc>
      </w:tr>
      <w:tr w:rsidR="00F73145" w:rsidRPr="00F21458" w14:paraId="56F1EC86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D8DC2CA" w14:textId="0D73480F" w:rsidR="00F73145" w:rsidRDefault="00F73145" w:rsidP="00FD2903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T</w:t>
            </w:r>
            <w:r w:rsidRPr="00FD2903">
              <w:rPr>
                <w:rFonts w:ascii="Times New Roman" w:eastAsia="ＭＳ 明朝" w:hAnsi="Times New Roman" w:cs="Times New Roman"/>
                <w:sz w:val="20"/>
                <w:szCs w:val="20"/>
              </w:rPr>
              <w:t>horacentesis</w:t>
            </w:r>
          </w:p>
        </w:tc>
        <w:tc>
          <w:tcPr>
            <w:tcW w:w="3061" w:type="dxa"/>
          </w:tcPr>
          <w:p w14:paraId="0774926A" w14:textId="64C916D5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 (28)</w:t>
            </w:r>
          </w:p>
        </w:tc>
        <w:tc>
          <w:tcPr>
            <w:tcW w:w="3061" w:type="dxa"/>
          </w:tcPr>
          <w:p w14:paraId="4276BD0A" w14:textId="2FA35460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 w:rsidR="003C0E67">
              <w:rPr>
                <w:rFonts w:ascii="Times New Roman" w:eastAsia="ＭＳ 明朝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6)</w:t>
            </w:r>
          </w:p>
        </w:tc>
        <w:tc>
          <w:tcPr>
            <w:tcW w:w="3061" w:type="dxa"/>
          </w:tcPr>
          <w:p w14:paraId="603EF3A2" w14:textId="5D4CD0F2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 (35)</w:t>
            </w:r>
          </w:p>
        </w:tc>
        <w:tc>
          <w:tcPr>
            <w:tcW w:w="1701" w:type="dxa"/>
          </w:tcPr>
          <w:p w14:paraId="6A15873C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259BB497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032ED599" w14:textId="40EC1606" w:rsidR="00F73145" w:rsidRDefault="00F73145" w:rsidP="00FD2903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he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t tube drainage</w:t>
            </w:r>
          </w:p>
        </w:tc>
        <w:tc>
          <w:tcPr>
            <w:tcW w:w="3061" w:type="dxa"/>
          </w:tcPr>
          <w:p w14:paraId="2C4217E9" w14:textId="44E2D7BC" w:rsidR="00F73145" w:rsidRDefault="00430C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 (31)</w:t>
            </w:r>
          </w:p>
        </w:tc>
        <w:tc>
          <w:tcPr>
            <w:tcW w:w="3061" w:type="dxa"/>
          </w:tcPr>
          <w:p w14:paraId="36C50761" w14:textId="22F1AF4C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 w:rsidR="003C0E67">
              <w:rPr>
                <w:rFonts w:ascii="Times New Roman" w:eastAsia="ＭＳ 明朝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5)</w:t>
            </w:r>
          </w:p>
        </w:tc>
        <w:tc>
          <w:tcPr>
            <w:tcW w:w="3061" w:type="dxa"/>
          </w:tcPr>
          <w:p w14:paraId="3FB8E1F1" w14:textId="133AFE1F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1701" w:type="dxa"/>
          </w:tcPr>
          <w:p w14:paraId="32C0B2E4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713E45E3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42C1CBB" w14:textId="5965EAA6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lastRenderedPageBreak/>
              <w:t>P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eurodesis</w:t>
            </w:r>
          </w:p>
        </w:tc>
        <w:tc>
          <w:tcPr>
            <w:tcW w:w="3061" w:type="dxa"/>
          </w:tcPr>
          <w:p w14:paraId="19A9620E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B571F8D" w14:textId="2C5D7DA1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38625A89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380C58" w14:textId="777777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04AAFE95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1BA8E78" w14:textId="22662D11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erformed</w:t>
            </w:r>
          </w:p>
        </w:tc>
        <w:tc>
          <w:tcPr>
            <w:tcW w:w="3061" w:type="dxa"/>
          </w:tcPr>
          <w:p w14:paraId="3E66E514" w14:textId="4F325A82" w:rsidR="00F73145" w:rsidRDefault="000162C8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 (23)</w:t>
            </w:r>
          </w:p>
        </w:tc>
        <w:tc>
          <w:tcPr>
            <w:tcW w:w="3061" w:type="dxa"/>
          </w:tcPr>
          <w:p w14:paraId="1CF87C72" w14:textId="0B71A8AE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 w:rsidR="003C0E67">
              <w:rPr>
                <w:rFonts w:ascii="Times New Roman" w:eastAsia="ＭＳ 明朝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</w:t>
            </w:r>
            <w:r w:rsidR="003C0E67">
              <w:rPr>
                <w:rFonts w:ascii="Times New Roman" w:eastAsia="ＭＳ 明朝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03CAD5CB" w14:textId="76FA735C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4)</w:t>
            </w:r>
          </w:p>
        </w:tc>
        <w:tc>
          <w:tcPr>
            <w:tcW w:w="1701" w:type="dxa"/>
          </w:tcPr>
          <w:p w14:paraId="17787EF3" w14:textId="56FD748F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3C0E67">
              <w:rPr>
                <w:rFonts w:ascii="Times New Roman" w:eastAsia="ＭＳ 明朝" w:hAnsi="Times New Roman" w:cs="Times New Roman"/>
                <w:sz w:val="20"/>
                <w:szCs w:val="20"/>
              </w:rPr>
              <w:t>1088</w:t>
            </w:r>
          </w:p>
        </w:tc>
      </w:tr>
      <w:tr w:rsidR="00F73145" w:rsidRPr="00F21458" w14:paraId="44068AD4" w14:textId="297EDF4D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22EC55CE" w14:textId="38C94FC0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Metastatic site</w:t>
            </w:r>
          </w:p>
        </w:tc>
        <w:tc>
          <w:tcPr>
            <w:tcW w:w="3061" w:type="dxa"/>
          </w:tcPr>
          <w:p w14:paraId="2F22738B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67CC3F1C" w14:textId="59E13105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88BDAD7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495668" w14:textId="77777777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F73145" w:rsidRPr="00F21458" w14:paraId="21879941" w14:textId="6A163842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4D60410A" w14:textId="64F454E6" w:rsidR="00F73145" w:rsidRPr="00F21458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iver metastasis</w:t>
            </w:r>
          </w:p>
        </w:tc>
        <w:tc>
          <w:tcPr>
            <w:tcW w:w="3061" w:type="dxa"/>
          </w:tcPr>
          <w:p w14:paraId="4FC86952" w14:textId="3DCBA4DF" w:rsidR="00F73145" w:rsidRDefault="000162C8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 (9)</w:t>
            </w:r>
          </w:p>
        </w:tc>
        <w:tc>
          <w:tcPr>
            <w:tcW w:w="3061" w:type="dxa"/>
          </w:tcPr>
          <w:p w14:paraId="67AB5315" w14:textId="55CA5FC2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10 (9)</w:t>
            </w:r>
          </w:p>
        </w:tc>
        <w:tc>
          <w:tcPr>
            <w:tcW w:w="3061" w:type="dxa"/>
          </w:tcPr>
          <w:p w14:paraId="34108177" w14:textId="5F6A6EAD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1701" w:type="dxa"/>
          </w:tcPr>
          <w:p w14:paraId="717928FF" w14:textId="33B3711A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8091</w:t>
            </w:r>
          </w:p>
        </w:tc>
      </w:tr>
      <w:tr w:rsidR="00F73145" w:rsidRPr="00F21458" w14:paraId="2EF80407" w14:textId="5026A37D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6A0F2256" w14:textId="5EE75F6B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Brain metastasis</w:t>
            </w:r>
          </w:p>
        </w:tc>
        <w:tc>
          <w:tcPr>
            <w:tcW w:w="3061" w:type="dxa"/>
          </w:tcPr>
          <w:p w14:paraId="001D7950" w14:textId="2E907691" w:rsidR="00F73145" w:rsidRDefault="000162C8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 (14)</w:t>
            </w:r>
          </w:p>
        </w:tc>
        <w:tc>
          <w:tcPr>
            <w:tcW w:w="3061" w:type="dxa"/>
          </w:tcPr>
          <w:p w14:paraId="19916E7F" w14:textId="7FF89FF5" w:rsidR="00F73145" w:rsidRPr="00F21458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15 (14)</w:t>
            </w:r>
          </w:p>
        </w:tc>
        <w:tc>
          <w:tcPr>
            <w:tcW w:w="3061" w:type="dxa"/>
          </w:tcPr>
          <w:p w14:paraId="509B34A5" w14:textId="160046C5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4)</w:t>
            </w:r>
          </w:p>
        </w:tc>
        <w:tc>
          <w:tcPr>
            <w:tcW w:w="1701" w:type="dxa"/>
          </w:tcPr>
          <w:p w14:paraId="755ADF21" w14:textId="6EDBEE7E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9233</w:t>
            </w:r>
          </w:p>
        </w:tc>
      </w:tr>
      <w:tr w:rsidR="00F73145" w:rsidRPr="00F21458" w14:paraId="0C262596" w14:textId="3A2EE455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3BAF635D" w14:textId="0F4AEA33" w:rsidR="00F73145" w:rsidRDefault="00F73145" w:rsidP="00F2145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Bone metastasis</w:t>
            </w:r>
          </w:p>
        </w:tc>
        <w:tc>
          <w:tcPr>
            <w:tcW w:w="3061" w:type="dxa"/>
          </w:tcPr>
          <w:p w14:paraId="2399FBF8" w14:textId="7DD07082" w:rsidR="00F73145" w:rsidRDefault="000162C8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9 (34)</w:t>
            </w:r>
          </w:p>
        </w:tc>
        <w:tc>
          <w:tcPr>
            <w:tcW w:w="3061" w:type="dxa"/>
          </w:tcPr>
          <w:p w14:paraId="221D1BD6" w14:textId="5A9BBC77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37 (35)</w:t>
            </w:r>
          </w:p>
        </w:tc>
        <w:tc>
          <w:tcPr>
            <w:tcW w:w="3061" w:type="dxa"/>
          </w:tcPr>
          <w:p w14:paraId="36A987EA" w14:textId="769CEC7A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 (32)</w:t>
            </w:r>
          </w:p>
        </w:tc>
        <w:tc>
          <w:tcPr>
            <w:tcW w:w="1701" w:type="dxa"/>
          </w:tcPr>
          <w:p w14:paraId="33FA67B9" w14:textId="4D311E79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78</w:t>
            </w:r>
            <w:r w:rsidR="003C0E67">
              <w:rPr>
                <w:rFonts w:ascii="Times New Roman" w:eastAsia="ＭＳ 明朝" w:hAnsi="Times New Roman" w:cs="Times New Roman"/>
                <w:sz w:val="20"/>
                <w:szCs w:val="20"/>
              </w:rPr>
              <w:t>49</w:t>
            </w:r>
          </w:p>
        </w:tc>
      </w:tr>
      <w:tr w:rsidR="00F73145" w:rsidRPr="00F21458" w14:paraId="5EFC064D" w14:textId="0F2C8916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356E480C" w14:textId="3A73DEA8" w:rsidR="00F73145" w:rsidRDefault="00F73145" w:rsidP="00283E0B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283E0B">
              <w:rPr>
                <w:rFonts w:ascii="Times New Roman" w:eastAsia="ＭＳ 明朝" w:hAnsi="Times New Roman" w:cs="Times New Roman"/>
                <w:sz w:val="20"/>
                <w:szCs w:val="20"/>
              </w:rPr>
              <w:t>Adrenal metastasis</w:t>
            </w:r>
          </w:p>
        </w:tc>
        <w:tc>
          <w:tcPr>
            <w:tcW w:w="3061" w:type="dxa"/>
          </w:tcPr>
          <w:p w14:paraId="5955A051" w14:textId="709AE0A4" w:rsidR="00F73145" w:rsidRDefault="000162C8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 (15)</w:t>
            </w:r>
          </w:p>
        </w:tc>
        <w:tc>
          <w:tcPr>
            <w:tcW w:w="3061" w:type="dxa"/>
          </w:tcPr>
          <w:p w14:paraId="30C6C35A" w14:textId="39C86EF6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17 (16)</w:t>
            </w:r>
          </w:p>
        </w:tc>
        <w:tc>
          <w:tcPr>
            <w:tcW w:w="3061" w:type="dxa"/>
          </w:tcPr>
          <w:p w14:paraId="2DA01F70" w14:textId="029D63D3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4)</w:t>
            </w:r>
          </w:p>
        </w:tc>
        <w:tc>
          <w:tcPr>
            <w:tcW w:w="1701" w:type="dxa"/>
          </w:tcPr>
          <w:p w14:paraId="3A93D029" w14:textId="1B9C3D82" w:rsidR="00F73145" w:rsidRDefault="00F73145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7141</w:t>
            </w:r>
          </w:p>
        </w:tc>
      </w:tr>
      <w:tr w:rsidR="006603D9" w:rsidRPr="00F21458" w14:paraId="54745E35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2660F96C" w14:textId="1B24275A" w:rsidR="006603D9" w:rsidRPr="00283E0B" w:rsidRDefault="006603D9" w:rsidP="006603D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bookmarkStart w:id="1" w:name="_Hlk91097303"/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reatment regimen</w:t>
            </w:r>
          </w:p>
        </w:tc>
        <w:tc>
          <w:tcPr>
            <w:tcW w:w="3061" w:type="dxa"/>
          </w:tcPr>
          <w:p w14:paraId="714D6412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4104FD73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777C08CE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6AB37B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6603D9" w:rsidRPr="00F21458" w14:paraId="512A3AA8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7BC5FA7" w14:textId="75EF00FC" w:rsidR="006603D9" w:rsidRDefault="006603D9" w:rsidP="006603D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3061" w:type="dxa"/>
          </w:tcPr>
          <w:p w14:paraId="10AE7F02" w14:textId="3E44C5B0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6 (74)</w:t>
            </w:r>
          </w:p>
        </w:tc>
        <w:tc>
          <w:tcPr>
            <w:tcW w:w="3061" w:type="dxa"/>
          </w:tcPr>
          <w:p w14:paraId="114B3497" w14:textId="39AA72C6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6 (100)</w:t>
            </w:r>
          </w:p>
        </w:tc>
        <w:tc>
          <w:tcPr>
            <w:tcW w:w="3061" w:type="dxa"/>
          </w:tcPr>
          <w:p w14:paraId="0D2D3590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6C8B57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6603D9" w:rsidRPr="00F21458" w14:paraId="30E6E38F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3760003C" w14:textId="6DED6755" w:rsidR="006603D9" w:rsidRDefault="006603D9" w:rsidP="006603D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BDCA/PEM/Pembrolizumab</w:t>
            </w:r>
          </w:p>
        </w:tc>
        <w:tc>
          <w:tcPr>
            <w:tcW w:w="3061" w:type="dxa"/>
          </w:tcPr>
          <w:p w14:paraId="78F5D72F" w14:textId="5EFB56E6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 (17)</w:t>
            </w:r>
          </w:p>
        </w:tc>
        <w:tc>
          <w:tcPr>
            <w:tcW w:w="3061" w:type="dxa"/>
          </w:tcPr>
          <w:p w14:paraId="0A4D1AAB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4B04B783" w14:textId="0B57CCEC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 (65)</w:t>
            </w:r>
          </w:p>
        </w:tc>
        <w:tc>
          <w:tcPr>
            <w:tcW w:w="1701" w:type="dxa"/>
          </w:tcPr>
          <w:p w14:paraId="0F00E892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6603D9" w:rsidRPr="00F21458" w14:paraId="40E25750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28CAB7E" w14:textId="209570A8" w:rsidR="006603D9" w:rsidRDefault="006603D9" w:rsidP="006603D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DDP/PEM/Pembrolizumab</w:t>
            </w:r>
          </w:p>
        </w:tc>
        <w:tc>
          <w:tcPr>
            <w:tcW w:w="3061" w:type="dxa"/>
          </w:tcPr>
          <w:p w14:paraId="199BFF41" w14:textId="7D7BF3B6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061" w:type="dxa"/>
          </w:tcPr>
          <w:p w14:paraId="109C2B78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23C5FAD" w14:textId="425D2EC9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1701" w:type="dxa"/>
          </w:tcPr>
          <w:p w14:paraId="712F5BD1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6603D9" w:rsidRPr="00F21458" w14:paraId="4BEE9047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2AE786C4" w14:textId="1186E7D5" w:rsidR="006603D9" w:rsidRDefault="006603D9" w:rsidP="006603D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BDCA/PEM/Atezolizumab</w:t>
            </w:r>
          </w:p>
        </w:tc>
        <w:tc>
          <w:tcPr>
            <w:tcW w:w="3061" w:type="dxa"/>
          </w:tcPr>
          <w:p w14:paraId="0F29E2B3" w14:textId="5D42AD1A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54EAAA2B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498F15DA" w14:textId="0BD89F94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701" w:type="dxa"/>
          </w:tcPr>
          <w:p w14:paraId="11462B0F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6603D9" w:rsidRPr="00F21458" w14:paraId="552A6A51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7AEF1D4F" w14:textId="1E4338B9" w:rsidR="006603D9" w:rsidRDefault="006603D9" w:rsidP="006603D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CBDCA/</w:t>
            </w:r>
            <w:r w:rsidR="00C77FD0">
              <w:rPr>
                <w:rFonts w:ascii="Times New Roman" w:eastAsia="ＭＳ 明朝" w:hAnsi="Times New Roman" w:cs="Times New Roman"/>
                <w:sz w:val="20"/>
                <w:szCs w:val="20"/>
              </w:rPr>
              <w:t>PTX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/</w:t>
            </w:r>
            <w:r w:rsidR="00C77FD0">
              <w:rPr>
                <w:rFonts w:ascii="Times New Roman" w:eastAsia="ＭＳ 明朝" w:hAnsi="Times New Roman" w:cs="Times New Roman"/>
                <w:sz w:val="20"/>
                <w:szCs w:val="20"/>
              </w:rPr>
              <w:t>BEV/Atezo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izumab</w:t>
            </w:r>
          </w:p>
        </w:tc>
        <w:tc>
          <w:tcPr>
            <w:tcW w:w="3061" w:type="dxa"/>
          </w:tcPr>
          <w:p w14:paraId="42446B71" w14:textId="46526A24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55DA9EBF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3F08F747" w14:textId="56C0A84A" w:rsidR="006603D9" w:rsidRDefault="00C77FD0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</w:t>
            </w:r>
            <w:r w:rsidR="006603D9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6</w:t>
            </w:r>
            <w:r w:rsidR="006603D9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6033C3A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6603D9" w:rsidRPr="00F21458" w14:paraId="54545B51" w14:textId="77777777" w:rsidTr="00F73145">
        <w:trPr>
          <w:trHeight w:val="259"/>
        </w:trPr>
        <w:tc>
          <w:tcPr>
            <w:tcW w:w="3261" w:type="dxa"/>
            <w:shd w:val="clear" w:color="auto" w:fill="auto"/>
          </w:tcPr>
          <w:p w14:paraId="077DE0B9" w14:textId="03161A10" w:rsidR="006603D9" w:rsidRDefault="006603D9" w:rsidP="006603D9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BDCA/</w:t>
            </w:r>
            <w:r w:rsidR="00C77FD0">
              <w:rPr>
                <w:rFonts w:ascii="Times New Roman" w:eastAsia="ＭＳ 明朝" w:hAnsi="Times New Roman" w:cs="Times New Roman"/>
                <w:sz w:val="20"/>
                <w:szCs w:val="20"/>
              </w:rPr>
              <w:t>nab-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TX/</w:t>
            </w:r>
            <w:r w:rsidR="00C77FD0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tezolizumab</w:t>
            </w:r>
          </w:p>
        </w:tc>
        <w:tc>
          <w:tcPr>
            <w:tcW w:w="3061" w:type="dxa"/>
          </w:tcPr>
          <w:p w14:paraId="0322D06F" w14:textId="69024A8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69A2E0C7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289623D0" w14:textId="0C3E8917" w:rsidR="006603D9" w:rsidRDefault="00C77FD0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</w:t>
            </w:r>
            <w:r w:rsidR="006603D9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</w:t>
            </w:r>
            <w:r w:rsidR="006603D9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E8B429" w14:textId="77777777" w:rsidR="006603D9" w:rsidRDefault="006603D9" w:rsidP="005D14F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</w:tbl>
    <w:bookmarkEnd w:id="1"/>
    <w:p w14:paraId="0B37B2A0" w14:textId="1E992A6B" w:rsidR="000327CC" w:rsidRDefault="008D40B9" w:rsidP="0094375B">
      <w:pPr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sz w:val="20"/>
          <w:szCs w:val="20"/>
        </w:rPr>
        <w:t xml:space="preserve">ICI, immune checkpoint inhibitor; </w:t>
      </w:r>
      <w:r w:rsidR="00F21458" w:rsidRPr="00F21458">
        <w:rPr>
          <w:rFonts w:ascii="Times New Roman" w:eastAsia="ＭＳ 明朝" w:hAnsi="Times New Roman" w:cs="Times New Roman"/>
          <w:sz w:val="20"/>
          <w:szCs w:val="20"/>
        </w:rPr>
        <w:t xml:space="preserve">ECOG PS, Eastern Cooperative Oncology Group Performance Status; </w:t>
      </w:r>
      <w:r w:rsidR="004C119A">
        <w:rPr>
          <w:rFonts w:ascii="Times New Roman" w:eastAsia="ＭＳ 明朝" w:hAnsi="Times New Roman" w:cs="Times New Roman"/>
          <w:sz w:val="20"/>
          <w:szCs w:val="20"/>
        </w:rPr>
        <w:t>PD-L1, programmed death ligand 1</w:t>
      </w:r>
      <w:r w:rsidR="00D00A2E">
        <w:rPr>
          <w:rFonts w:ascii="Times New Roman" w:eastAsia="ＭＳ 明朝" w:hAnsi="Times New Roman" w:cs="Times New Roman"/>
          <w:sz w:val="20"/>
          <w:szCs w:val="20"/>
        </w:rPr>
        <w:t xml:space="preserve">; CBDCA, </w:t>
      </w:r>
      <w:bookmarkStart w:id="2" w:name="_Hlk90819866"/>
      <w:r w:rsidR="00C25463">
        <w:rPr>
          <w:rFonts w:ascii="Times New Roman" w:eastAsia="ＭＳ 明朝" w:hAnsi="Times New Roman" w:cs="Times New Roman"/>
          <w:sz w:val="20"/>
          <w:szCs w:val="20"/>
        </w:rPr>
        <w:t>c</w:t>
      </w:r>
      <w:r w:rsidR="00C25463" w:rsidRPr="00C25463">
        <w:rPr>
          <w:rFonts w:ascii="Times New Roman" w:eastAsia="ＭＳ 明朝" w:hAnsi="Times New Roman" w:cs="Times New Roman"/>
          <w:sz w:val="20"/>
          <w:szCs w:val="20"/>
        </w:rPr>
        <w:t>arboplatin</w:t>
      </w:r>
      <w:r w:rsidR="00C25463">
        <w:rPr>
          <w:rFonts w:ascii="Times New Roman" w:eastAsia="ＭＳ 明朝" w:hAnsi="Times New Roman" w:cs="Times New Roman"/>
          <w:sz w:val="20"/>
          <w:szCs w:val="20"/>
        </w:rPr>
        <w:t xml:space="preserve">; 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CDDP, cisplatin; </w:t>
      </w:r>
      <w:r w:rsidR="00C25463">
        <w:rPr>
          <w:rFonts w:ascii="Times New Roman" w:eastAsia="ＭＳ 明朝" w:hAnsi="Times New Roman" w:cs="Times New Roman"/>
          <w:sz w:val="20"/>
          <w:szCs w:val="20"/>
        </w:rPr>
        <w:t xml:space="preserve">PEM, pemetrexed; </w:t>
      </w:r>
      <w:r w:rsidR="00C77FD0">
        <w:rPr>
          <w:rFonts w:ascii="Times New Roman" w:eastAsia="ＭＳ 明朝" w:hAnsi="Times New Roman" w:cs="Times New Roman"/>
          <w:sz w:val="20"/>
          <w:szCs w:val="20"/>
        </w:rPr>
        <w:t>nab-</w:t>
      </w:r>
      <w:r w:rsidR="00C25463">
        <w:rPr>
          <w:rFonts w:ascii="Times New Roman" w:eastAsia="ＭＳ 明朝" w:hAnsi="Times New Roman" w:cs="Times New Roman"/>
          <w:sz w:val="20"/>
          <w:szCs w:val="20"/>
        </w:rPr>
        <w:t xml:space="preserve">PTX, </w:t>
      </w:r>
      <w:r w:rsidR="00C77FD0" w:rsidRPr="00C77FD0">
        <w:rPr>
          <w:rFonts w:ascii="Times New Roman" w:eastAsia="ＭＳ 明朝" w:hAnsi="Times New Roman" w:cs="Times New Roman"/>
          <w:sz w:val="20"/>
          <w:szCs w:val="20"/>
        </w:rPr>
        <w:t>nanoparticle</w:t>
      </w:r>
      <w:r w:rsidR="00C77FD0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C77FD0" w:rsidRPr="00C77FD0">
        <w:rPr>
          <w:rFonts w:ascii="Times New Roman" w:eastAsia="ＭＳ 明朝" w:hAnsi="Times New Roman" w:cs="Times New Roman"/>
          <w:sz w:val="20"/>
          <w:szCs w:val="20"/>
        </w:rPr>
        <w:t>albumin-bound</w:t>
      </w:r>
      <w:r w:rsidR="00C77FD0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C77FD0" w:rsidRPr="00C77FD0">
        <w:rPr>
          <w:rFonts w:ascii="Times New Roman" w:eastAsia="ＭＳ 明朝" w:hAnsi="Times New Roman" w:cs="Times New Roman"/>
          <w:sz w:val="20"/>
          <w:szCs w:val="20"/>
        </w:rPr>
        <w:t>paclitaxel</w:t>
      </w:r>
      <w:r w:rsidR="00C77FD0">
        <w:rPr>
          <w:rFonts w:ascii="Times New Roman" w:eastAsia="ＭＳ 明朝" w:hAnsi="Times New Roman" w:cs="Times New Roman"/>
          <w:sz w:val="20"/>
          <w:szCs w:val="20"/>
        </w:rPr>
        <w:t xml:space="preserve">; PTX, </w:t>
      </w:r>
      <w:r w:rsidR="00C25463" w:rsidRPr="00C25463">
        <w:rPr>
          <w:rFonts w:ascii="Times New Roman" w:eastAsia="ＭＳ 明朝" w:hAnsi="Times New Roman" w:cs="Times New Roman"/>
          <w:sz w:val="20"/>
          <w:szCs w:val="20"/>
        </w:rPr>
        <w:t>paclitaxel</w:t>
      </w:r>
      <w:r w:rsidR="00C25463">
        <w:rPr>
          <w:rFonts w:ascii="Times New Roman" w:eastAsia="ＭＳ 明朝" w:hAnsi="Times New Roman" w:cs="Times New Roman"/>
          <w:sz w:val="20"/>
          <w:szCs w:val="20"/>
        </w:rPr>
        <w:t>; BEV, bevacizumab.</w:t>
      </w:r>
      <w:bookmarkEnd w:id="2"/>
    </w:p>
    <w:p w14:paraId="3109BC46" w14:textId="1CB67EFB" w:rsidR="00CD7DA9" w:rsidRPr="000327CC" w:rsidRDefault="00CD7DA9" w:rsidP="00CD7DA9">
      <w:pPr>
        <w:widowControl/>
        <w:jc w:val="left"/>
        <w:rPr>
          <w:rFonts w:ascii="Times New Roman" w:eastAsia="ＭＳ 明朝" w:hAnsi="Times New Roman" w:cs="Times New Roman"/>
          <w:sz w:val="20"/>
          <w:szCs w:val="20"/>
        </w:rPr>
      </w:pPr>
    </w:p>
    <w:sectPr w:rsidR="00CD7DA9" w:rsidRPr="000327CC" w:rsidSect="00AA2DAD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9CA9A" w14:textId="77777777" w:rsidR="00AF3AB0" w:rsidRDefault="00AF3AB0" w:rsidP="00283E0B">
      <w:r>
        <w:separator/>
      </w:r>
    </w:p>
  </w:endnote>
  <w:endnote w:type="continuationSeparator" w:id="0">
    <w:p w14:paraId="51CA2664" w14:textId="77777777" w:rsidR="00AF3AB0" w:rsidRDefault="00AF3AB0" w:rsidP="00283E0B">
      <w:r>
        <w:continuationSeparator/>
      </w:r>
    </w:p>
  </w:endnote>
  <w:endnote w:type="continuationNotice" w:id="1">
    <w:p w14:paraId="662152A3" w14:textId="77777777" w:rsidR="00AF3AB0" w:rsidRDefault="00AF3A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56BC5" w14:textId="77777777" w:rsidR="00AF3AB0" w:rsidRDefault="00AF3AB0" w:rsidP="00283E0B">
      <w:r>
        <w:separator/>
      </w:r>
    </w:p>
  </w:footnote>
  <w:footnote w:type="continuationSeparator" w:id="0">
    <w:p w14:paraId="39B39338" w14:textId="77777777" w:rsidR="00AF3AB0" w:rsidRDefault="00AF3AB0" w:rsidP="00283E0B">
      <w:r>
        <w:continuationSeparator/>
      </w:r>
    </w:p>
  </w:footnote>
  <w:footnote w:type="continuationNotice" w:id="1">
    <w:p w14:paraId="23D0386D" w14:textId="77777777" w:rsidR="00AF3AB0" w:rsidRDefault="00AF3AB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4313A0"/>
    <w:multiLevelType w:val="hybridMultilevel"/>
    <w:tmpl w:val="096A90C2"/>
    <w:lvl w:ilvl="0" w:tplc="BF30119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4448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891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458"/>
    <w:rsid w:val="00002947"/>
    <w:rsid w:val="0001539D"/>
    <w:rsid w:val="000162C8"/>
    <w:rsid w:val="00017234"/>
    <w:rsid w:val="000247AC"/>
    <w:rsid w:val="000269ED"/>
    <w:rsid w:val="000327CC"/>
    <w:rsid w:val="00033750"/>
    <w:rsid w:val="00035EAB"/>
    <w:rsid w:val="00044FC3"/>
    <w:rsid w:val="0005064E"/>
    <w:rsid w:val="0009774C"/>
    <w:rsid w:val="000A0E86"/>
    <w:rsid w:val="000B368B"/>
    <w:rsid w:val="000B75C2"/>
    <w:rsid w:val="000C0744"/>
    <w:rsid w:val="000C6EB3"/>
    <w:rsid w:val="000D6643"/>
    <w:rsid w:val="000F37B0"/>
    <w:rsid w:val="001118FE"/>
    <w:rsid w:val="00113991"/>
    <w:rsid w:val="00116FF6"/>
    <w:rsid w:val="001226D8"/>
    <w:rsid w:val="00133472"/>
    <w:rsid w:val="0014078D"/>
    <w:rsid w:val="00141B11"/>
    <w:rsid w:val="00144B17"/>
    <w:rsid w:val="00165A9B"/>
    <w:rsid w:val="001675F0"/>
    <w:rsid w:val="001677B7"/>
    <w:rsid w:val="001771F9"/>
    <w:rsid w:val="001A11AD"/>
    <w:rsid w:val="001B057E"/>
    <w:rsid w:val="001B737B"/>
    <w:rsid w:val="001C1B97"/>
    <w:rsid w:val="001E57BD"/>
    <w:rsid w:val="001E5E70"/>
    <w:rsid w:val="001F79F6"/>
    <w:rsid w:val="00201FA1"/>
    <w:rsid w:val="00203202"/>
    <w:rsid w:val="00226B4F"/>
    <w:rsid w:val="002406C9"/>
    <w:rsid w:val="00247193"/>
    <w:rsid w:val="00252BA1"/>
    <w:rsid w:val="00271795"/>
    <w:rsid w:val="00283E0B"/>
    <w:rsid w:val="002A04A3"/>
    <w:rsid w:val="002C42D2"/>
    <w:rsid w:val="002E0754"/>
    <w:rsid w:val="00306D7E"/>
    <w:rsid w:val="00320A48"/>
    <w:rsid w:val="0032196A"/>
    <w:rsid w:val="0033384C"/>
    <w:rsid w:val="00372B6E"/>
    <w:rsid w:val="00375648"/>
    <w:rsid w:val="00386E89"/>
    <w:rsid w:val="00390EF3"/>
    <w:rsid w:val="0039104E"/>
    <w:rsid w:val="00397F3A"/>
    <w:rsid w:val="003A0022"/>
    <w:rsid w:val="003A7859"/>
    <w:rsid w:val="003C0E67"/>
    <w:rsid w:val="003C1CEB"/>
    <w:rsid w:val="003C3F81"/>
    <w:rsid w:val="00401948"/>
    <w:rsid w:val="004049E4"/>
    <w:rsid w:val="004103A0"/>
    <w:rsid w:val="004159BB"/>
    <w:rsid w:val="00430C45"/>
    <w:rsid w:val="00440E34"/>
    <w:rsid w:val="0044266F"/>
    <w:rsid w:val="00445D75"/>
    <w:rsid w:val="00467808"/>
    <w:rsid w:val="0048170E"/>
    <w:rsid w:val="004817E2"/>
    <w:rsid w:val="004838AA"/>
    <w:rsid w:val="004908FC"/>
    <w:rsid w:val="004A4BB4"/>
    <w:rsid w:val="004A7177"/>
    <w:rsid w:val="004B0AC1"/>
    <w:rsid w:val="004C119A"/>
    <w:rsid w:val="004C2EEB"/>
    <w:rsid w:val="004E1018"/>
    <w:rsid w:val="004E2191"/>
    <w:rsid w:val="004F14FF"/>
    <w:rsid w:val="0051218F"/>
    <w:rsid w:val="0051464E"/>
    <w:rsid w:val="005221E3"/>
    <w:rsid w:val="00523CDF"/>
    <w:rsid w:val="00532AB7"/>
    <w:rsid w:val="00537956"/>
    <w:rsid w:val="00564ABB"/>
    <w:rsid w:val="00594A70"/>
    <w:rsid w:val="005A10F5"/>
    <w:rsid w:val="005A6C2D"/>
    <w:rsid w:val="005B30DE"/>
    <w:rsid w:val="005C6C0E"/>
    <w:rsid w:val="005D14FF"/>
    <w:rsid w:val="005D1EE6"/>
    <w:rsid w:val="005E36B7"/>
    <w:rsid w:val="005F79F4"/>
    <w:rsid w:val="00602F99"/>
    <w:rsid w:val="00607D85"/>
    <w:rsid w:val="0061122C"/>
    <w:rsid w:val="00627A81"/>
    <w:rsid w:val="0063545A"/>
    <w:rsid w:val="00636693"/>
    <w:rsid w:val="00656599"/>
    <w:rsid w:val="006603D9"/>
    <w:rsid w:val="0066528C"/>
    <w:rsid w:val="0066580B"/>
    <w:rsid w:val="00696855"/>
    <w:rsid w:val="006F50AA"/>
    <w:rsid w:val="00710E97"/>
    <w:rsid w:val="00715B78"/>
    <w:rsid w:val="00724766"/>
    <w:rsid w:val="0073506E"/>
    <w:rsid w:val="007377BF"/>
    <w:rsid w:val="00767011"/>
    <w:rsid w:val="00776625"/>
    <w:rsid w:val="007804D7"/>
    <w:rsid w:val="00794B1D"/>
    <w:rsid w:val="007A382C"/>
    <w:rsid w:val="007B61D6"/>
    <w:rsid w:val="007C7F31"/>
    <w:rsid w:val="007D1BB8"/>
    <w:rsid w:val="0080008A"/>
    <w:rsid w:val="00821F86"/>
    <w:rsid w:val="0082593D"/>
    <w:rsid w:val="008328B3"/>
    <w:rsid w:val="00845855"/>
    <w:rsid w:val="008535AA"/>
    <w:rsid w:val="008678DE"/>
    <w:rsid w:val="00870341"/>
    <w:rsid w:val="008863A2"/>
    <w:rsid w:val="008A3FA3"/>
    <w:rsid w:val="008D18F3"/>
    <w:rsid w:val="008D40B9"/>
    <w:rsid w:val="008F26E1"/>
    <w:rsid w:val="009206D0"/>
    <w:rsid w:val="00925867"/>
    <w:rsid w:val="0094375B"/>
    <w:rsid w:val="00947B73"/>
    <w:rsid w:val="009531B5"/>
    <w:rsid w:val="00962DE9"/>
    <w:rsid w:val="0097785E"/>
    <w:rsid w:val="00997385"/>
    <w:rsid w:val="009A437F"/>
    <w:rsid w:val="009B0378"/>
    <w:rsid w:val="009B05E3"/>
    <w:rsid w:val="009B5717"/>
    <w:rsid w:val="009C3F26"/>
    <w:rsid w:val="009C578C"/>
    <w:rsid w:val="00A15EE4"/>
    <w:rsid w:val="00A47364"/>
    <w:rsid w:val="00A76BE8"/>
    <w:rsid w:val="00A84502"/>
    <w:rsid w:val="00A854A7"/>
    <w:rsid w:val="00A868C5"/>
    <w:rsid w:val="00A87949"/>
    <w:rsid w:val="00A961CC"/>
    <w:rsid w:val="00AA2DAD"/>
    <w:rsid w:val="00AC24D0"/>
    <w:rsid w:val="00AC54C8"/>
    <w:rsid w:val="00AC778D"/>
    <w:rsid w:val="00AE5BEB"/>
    <w:rsid w:val="00AF3AB0"/>
    <w:rsid w:val="00B253D6"/>
    <w:rsid w:val="00B31434"/>
    <w:rsid w:val="00B36CFB"/>
    <w:rsid w:val="00B472A4"/>
    <w:rsid w:val="00B7223B"/>
    <w:rsid w:val="00B77EF8"/>
    <w:rsid w:val="00B87F27"/>
    <w:rsid w:val="00B90798"/>
    <w:rsid w:val="00B90ADE"/>
    <w:rsid w:val="00B90ED1"/>
    <w:rsid w:val="00BB10E9"/>
    <w:rsid w:val="00BD534F"/>
    <w:rsid w:val="00BE0B5A"/>
    <w:rsid w:val="00BE710E"/>
    <w:rsid w:val="00C000F3"/>
    <w:rsid w:val="00C25463"/>
    <w:rsid w:val="00C266B8"/>
    <w:rsid w:val="00C55E29"/>
    <w:rsid w:val="00C77FD0"/>
    <w:rsid w:val="00C81412"/>
    <w:rsid w:val="00C8296F"/>
    <w:rsid w:val="00CA5F3B"/>
    <w:rsid w:val="00CB31D3"/>
    <w:rsid w:val="00CD7DA9"/>
    <w:rsid w:val="00CE2A51"/>
    <w:rsid w:val="00D00A2E"/>
    <w:rsid w:val="00D14DE2"/>
    <w:rsid w:val="00D16177"/>
    <w:rsid w:val="00D5186F"/>
    <w:rsid w:val="00D57B03"/>
    <w:rsid w:val="00D62EAC"/>
    <w:rsid w:val="00D653EE"/>
    <w:rsid w:val="00D70DEC"/>
    <w:rsid w:val="00D90519"/>
    <w:rsid w:val="00DB35CE"/>
    <w:rsid w:val="00DC0BD6"/>
    <w:rsid w:val="00DD5DC4"/>
    <w:rsid w:val="00DE63A0"/>
    <w:rsid w:val="00E00A83"/>
    <w:rsid w:val="00E1039E"/>
    <w:rsid w:val="00E1176A"/>
    <w:rsid w:val="00E157EC"/>
    <w:rsid w:val="00E212B0"/>
    <w:rsid w:val="00E236A2"/>
    <w:rsid w:val="00E55565"/>
    <w:rsid w:val="00E66B1E"/>
    <w:rsid w:val="00E91896"/>
    <w:rsid w:val="00E93BC1"/>
    <w:rsid w:val="00EA1150"/>
    <w:rsid w:val="00ED0BFB"/>
    <w:rsid w:val="00EE01C3"/>
    <w:rsid w:val="00EE0532"/>
    <w:rsid w:val="00EE43BC"/>
    <w:rsid w:val="00F10F76"/>
    <w:rsid w:val="00F21458"/>
    <w:rsid w:val="00F21F42"/>
    <w:rsid w:val="00F232C8"/>
    <w:rsid w:val="00F32530"/>
    <w:rsid w:val="00F46465"/>
    <w:rsid w:val="00F5389F"/>
    <w:rsid w:val="00F57B1B"/>
    <w:rsid w:val="00F62056"/>
    <w:rsid w:val="00F63B88"/>
    <w:rsid w:val="00F64109"/>
    <w:rsid w:val="00F6645D"/>
    <w:rsid w:val="00F73145"/>
    <w:rsid w:val="00F85810"/>
    <w:rsid w:val="00F90DF6"/>
    <w:rsid w:val="00FA52BF"/>
    <w:rsid w:val="00FB2038"/>
    <w:rsid w:val="00FB4A1D"/>
    <w:rsid w:val="00FB7ADA"/>
    <w:rsid w:val="00FD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>
      <v:textbox inset="5.85pt,.7pt,5.85pt,.7pt"/>
    </o:shapedefaults>
    <o:shapelayout v:ext="edit">
      <o:idmap v:ext="edit" data="1"/>
    </o:shapelayout>
  </w:shapeDefaults>
  <w:decimalSymbol w:val="."/>
  <w:listSeparator w:val=","/>
  <w14:docId w14:val="48D9BB0D"/>
  <w15:chartTrackingRefBased/>
  <w15:docId w15:val="{D6DA0110-A2A5-489B-A427-AC82C3BF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571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83E0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E0B"/>
  </w:style>
  <w:style w:type="paragraph" w:styleId="a6">
    <w:name w:val="footer"/>
    <w:basedOn w:val="a"/>
    <w:link w:val="a7"/>
    <w:uiPriority w:val="99"/>
    <w:unhideWhenUsed/>
    <w:rsid w:val="00283E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27E00-7B7F-4D3E-BF43-60C778628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78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chi hayato</dc:creator>
  <cp:keywords/>
  <dc:description/>
  <cp:lastModifiedBy>hayato kawachi</cp:lastModifiedBy>
  <cp:revision>131</cp:revision>
  <dcterms:created xsi:type="dcterms:W3CDTF">2017-07-05T12:28:00Z</dcterms:created>
  <dcterms:modified xsi:type="dcterms:W3CDTF">2022-06-15T15:03:00Z</dcterms:modified>
</cp:coreProperties>
</file>